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4BB15" w14:textId="77777777" w:rsidR="001A7AD6" w:rsidRDefault="00B205B4" w:rsidP="001A7AD6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7AD6"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 w:rsidR="005B5F88" w:rsidRPr="001A7AD6">
        <w:rPr>
          <w:rFonts w:ascii="Times New Roman" w:hAnsi="Times New Roman" w:cs="Times New Roman"/>
          <w:b/>
          <w:sz w:val="24"/>
          <w:szCs w:val="24"/>
          <w:lang w:val="en-GB"/>
        </w:rPr>
        <w:t>orting</w:t>
      </w:r>
      <w:r w:rsidRPr="001A7A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B5F88" w:rsidRPr="001A7AD6"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</w:p>
    <w:p w14:paraId="4C660CC6" w14:textId="77777777" w:rsidR="001A7AD6" w:rsidRPr="001A7AD6" w:rsidRDefault="001A7AD6" w:rsidP="001A7AD6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297D32" w14:textId="3092D60F" w:rsidR="001A7AD6" w:rsidRPr="008E2786" w:rsidRDefault="001A7AD6" w:rsidP="008E2786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color w:val="FF0000"/>
          <w:sz w:val="28"/>
          <w:szCs w:val="28"/>
          <w:lang w:val="en-GB"/>
        </w:rPr>
      </w:pPr>
      <w:r w:rsidRPr="008E2786">
        <w:rPr>
          <w:rFonts w:ascii="Times New Roman" w:hAnsi="Times New Roman" w:cs="Times New Roman"/>
          <w:b/>
          <w:sz w:val="28"/>
          <w:szCs w:val="28"/>
          <w:lang w:val="en-US"/>
        </w:rPr>
        <w:t xml:space="preserve">Can variation in </w:t>
      </w:r>
      <w:r w:rsidR="00D042CE">
        <w:rPr>
          <w:rFonts w:ascii="Times New Roman" w:hAnsi="Times New Roman" w:cs="Times New Roman"/>
          <w:b/>
          <w:sz w:val="28"/>
          <w:szCs w:val="28"/>
          <w:lang w:val="en-US"/>
        </w:rPr>
        <w:t>standard metabolic rate</w:t>
      </w:r>
      <w:r w:rsidRPr="008E278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explain context-dependent performance of farmed salmon offspring?</w:t>
      </w:r>
    </w:p>
    <w:p w14:paraId="3D1F8CFE" w14:textId="3134E71E" w:rsidR="00AA1330" w:rsidRPr="008E2786" w:rsidRDefault="00AB59EE">
      <w:pPr>
        <w:rPr>
          <w:lang w:val="en-GB"/>
        </w:rPr>
      </w:pPr>
    </w:p>
    <w:p w14:paraId="7E70CA3B" w14:textId="77777777" w:rsidR="00B205B4" w:rsidRPr="008E2786" w:rsidRDefault="00B205B4">
      <w:pPr>
        <w:rPr>
          <w:lang w:val="en-GB"/>
        </w:rPr>
      </w:pPr>
    </w:p>
    <w:p w14:paraId="480B3118" w14:textId="3A6A272B" w:rsidR="00B205B4" w:rsidRDefault="005B5F88" w:rsidP="00B205B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uppInf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05B4">
        <w:rPr>
          <w:rFonts w:ascii="Times New Roman" w:hAnsi="Times New Roman" w:cs="Times New Roman"/>
          <w:sz w:val="24"/>
          <w:szCs w:val="24"/>
          <w:lang w:val="en-GB"/>
        </w:rPr>
        <w:t xml:space="preserve">Table 1. Number of mature Atlantic salmon of each sex used to </w:t>
      </w:r>
      <w:r w:rsidR="00F14CFC">
        <w:rPr>
          <w:rFonts w:ascii="Times New Roman" w:hAnsi="Times New Roman" w:cs="Times New Roman"/>
          <w:sz w:val="24"/>
          <w:szCs w:val="24"/>
          <w:lang w:val="en-GB"/>
        </w:rPr>
        <w:t>make</w:t>
      </w:r>
      <w:r w:rsidR="00B205B4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F14CFC">
        <w:rPr>
          <w:rFonts w:ascii="Times New Roman" w:hAnsi="Times New Roman" w:cs="Times New Roman"/>
          <w:sz w:val="24"/>
          <w:szCs w:val="24"/>
          <w:lang w:val="en-GB"/>
        </w:rPr>
        <w:t>Surna-AquaGen</w:t>
      </w:r>
      <w:proofErr w:type="spellEnd"/>
      <w:r w:rsidR="00F14CF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F14CFC">
        <w:rPr>
          <w:rFonts w:ascii="Times New Roman" w:hAnsi="Times New Roman" w:cs="Times New Roman"/>
          <w:sz w:val="24"/>
          <w:szCs w:val="24"/>
          <w:lang w:val="en-GB"/>
        </w:rPr>
        <w:t>Imsa-AquaGen</w:t>
      </w:r>
      <w:proofErr w:type="spellEnd"/>
      <w:r w:rsidR="00F14C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05B4">
        <w:rPr>
          <w:rFonts w:ascii="Times New Roman" w:hAnsi="Times New Roman" w:cs="Times New Roman"/>
          <w:sz w:val="24"/>
          <w:szCs w:val="24"/>
          <w:lang w:val="en-GB"/>
        </w:rPr>
        <w:t xml:space="preserve">crosses, and their mean (SD) body mass and length. Also given is the mean (SD) </w:t>
      </w:r>
      <w:r w:rsidR="003B7052">
        <w:rPr>
          <w:rFonts w:ascii="Times New Roman" w:hAnsi="Times New Roman" w:cs="Times New Roman"/>
          <w:sz w:val="24"/>
          <w:szCs w:val="24"/>
          <w:lang w:val="en-GB"/>
        </w:rPr>
        <w:t xml:space="preserve">embryo </w:t>
      </w:r>
      <w:r w:rsidR="0035049C">
        <w:rPr>
          <w:rFonts w:ascii="Times New Roman" w:hAnsi="Times New Roman" w:cs="Times New Roman"/>
          <w:sz w:val="24"/>
          <w:szCs w:val="24"/>
          <w:lang w:val="en-GB"/>
        </w:rPr>
        <w:t xml:space="preserve">(eyed egg) </w:t>
      </w:r>
      <w:r w:rsidR="00B205B4">
        <w:rPr>
          <w:rFonts w:ascii="Times New Roman" w:hAnsi="Times New Roman" w:cs="Times New Roman"/>
          <w:sz w:val="24"/>
          <w:szCs w:val="24"/>
          <w:lang w:val="en-GB"/>
        </w:rPr>
        <w:t>mass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923"/>
        <w:gridCol w:w="495"/>
        <w:gridCol w:w="1842"/>
        <w:gridCol w:w="2127"/>
        <w:gridCol w:w="1989"/>
      </w:tblGrid>
      <w:tr w:rsidR="00B205B4" w14:paraId="6E17E3E7" w14:textId="77777777" w:rsidTr="00F14CFC"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06742B4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476DD30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1F106690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33B59E9" w14:textId="77777777" w:rsidR="00B205B4" w:rsidRPr="00D5662F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(kg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6F510F2" w14:textId="202CD210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length (cm)</w:t>
            </w:r>
          </w:p>
          <w:p w14:paraId="2297CA77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343EF3B3" w14:textId="728383F4" w:rsidR="00B205B4" w:rsidRDefault="003B7052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mbryo </w:t>
            </w:r>
            <w:r w:rsidR="00B20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 (g)</w:t>
            </w:r>
          </w:p>
        </w:tc>
      </w:tr>
      <w:tr w:rsidR="00B205B4" w14:paraId="178412E8" w14:textId="77777777" w:rsidTr="00F14CFC">
        <w:tc>
          <w:tcPr>
            <w:tcW w:w="1804" w:type="dxa"/>
            <w:tcBorders>
              <w:top w:val="single" w:sz="4" w:space="0" w:color="auto"/>
            </w:tcBorders>
          </w:tcPr>
          <w:p w14:paraId="258F18DE" w14:textId="41A19F7B" w:rsidR="00B205B4" w:rsidRPr="008C76E8" w:rsidRDefault="00F14CFC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urna-AquaGen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DB9D18A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5CA8939E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A33F13C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5BA66A9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1B012F66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5B4" w14:paraId="499E2161" w14:textId="77777777" w:rsidTr="00F14CFC">
        <w:tc>
          <w:tcPr>
            <w:tcW w:w="1804" w:type="dxa"/>
          </w:tcPr>
          <w:p w14:paraId="40D60042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23" w:type="dxa"/>
          </w:tcPr>
          <w:p w14:paraId="6CD4C3BC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495" w:type="dxa"/>
          </w:tcPr>
          <w:p w14:paraId="3965E262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42" w:type="dxa"/>
          </w:tcPr>
          <w:p w14:paraId="14AA9069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0.8)</w:t>
            </w:r>
          </w:p>
        </w:tc>
        <w:tc>
          <w:tcPr>
            <w:tcW w:w="2127" w:type="dxa"/>
          </w:tcPr>
          <w:p w14:paraId="6E72D892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3)</w:t>
            </w:r>
          </w:p>
        </w:tc>
        <w:tc>
          <w:tcPr>
            <w:tcW w:w="1989" w:type="dxa"/>
          </w:tcPr>
          <w:p w14:paraId="46EB3D5E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0 (0.028)</w:t>
            </w:r>
          </w:p>
        </w:tc>
      </w:tr>
      <w:tr w:rsidR="00B205B4" w14:paraId="07F9F48D" w14:textId="77777777" w:rsidTr="00F14CFC">
        <w:tc>
          <w:tcPr>
            <w:tcW w:w="1804" w:type="dxa"/>
          </w:tcPr>
          <w:p w14:paraId="52736519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14:paraId="2FFA4846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495" w:type="dxa"/>
          </w:tcPr>
          <w:p w14:paraId="2FB37741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42" w:type="dxa"/>
          </w:tcPr>
          <w:p w14:paraId="12F2B994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14:paraId="04C628C1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2 (9.0)</w:t>
            </w:r>
          </w:p>
        </w:tc>
        <w:tc>
          <w:tcPr>
            <w:tcW w:w="1989" w:type="dxa"/>
          </w:tcPr>
          <w:p w14:paraId="41161A41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5B4" w14:paraId="2A484A61" w14:textId="77777777" w:rsidTr="00F14CFC">
        <w:tc>
          <w:tcPr>
            <w:tcW w:w="1804" w:type="dxa"/>
          </w:tcPr>
          <w:p w14:paraId="1B277CE6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14:paraId="54EF3575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5" w:type="dxa"/>
          </w:tcPr>
          <w:p w14:paraId="77E2A24A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4C78FA73" w14:textId="77777777" w:rsidR="00B205B4" w:rsidRPr="00263979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582CFA7F" w14:textId="77777777" w:rsidR="00B205B4" w:rsidRPr="00263979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5092C97B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5B4" w14:paraId="0A3884B5" w14:textId="77777777" w:rsidTr="00F14CFC">
        <w:tc>
          <w:tcPr>
            <w:tcW w:w="1804" w:type="dxa"/>
          </w:tcPr>
          <w:p w14:paraId="325A24C9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qu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23" w:type="dxa"/>
          </w:tcPr>
          <w:p w14:paraId="4741F9AD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495" w:type="dxa"/>
          </w:tcPr>
          <w:p w14:paraId="491446B3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42" w:type="dxa"/>
          </w:tcPr>
          <w:p w14:paraId="29E92D9A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 (1.0)</w:t>
            </w:r>
          </w:p>
        </w:tc>
        <w:tc>
          <w:tcPr>
            <w:tcW w:w="2127" w:type="dxa"/>
          </w:tcPr>
          <w:p w14:paraId="718727FC" w14:textId="732C89CB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  <w:r w:rsidR="003238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.1)</w:t>
            </w:r>
          </w:p>
        </w:tc>
        <w:tc>
          <w:tcPr>
            <w:tcW w:w="1989" w:type="dxa"/>
          </w:tcPr>
          <w:p w14:paraId="6915F3D8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1 (0.010)</w:t>
            </w:r>
          </w:p>
        </w:tc>
      </w:tr>
      <w:tr w:rsidR="00B205B4" w14:paraId="0AC4A25A" w14:textId="77777777" w:rsidTr="00F14CFC">
        <w:tc>
          <w:tcPr>
            <w:tcW w:w="1804" w:type="dxa"/>
          </w:tcPr>
          <w:p w14:paraId="3547C210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14:paraId="1CEC9D08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495" w:type="dxa"/>
          </w:tcPr>
          <w:p w14:paraId="3C50FEBE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42" w:type="dxa"/>
          </w:tcPr>
          <w:p w14:paraId="0A4999C4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 (1.0)</w:t>
            </w:r>
          </w:p>
        </w:tc>
        <w:tc>
          <w:tcPr>
            <w:tcW w:w="2127" w:type="dxa"/>
          </w:tcPr>
          <w:p w14:paraId="449CA668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9 (2.7)</w:t>
            </w:r>
          </w:p>
        </w:tc>
        <w:tc>
          <w:tcPr>
            <w:tcW w:w="1989" w:type="dxa"/>
          </w:tcPr>
          <w:p w14:paraId="48A8B215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5B4" w14:paraId="058CF08F" w14:textId="77777777" w:rsidTr="00F14CFC">
        <w:tc>
          <w:tcPr>
            <w:tcW w:w="1804" w:type="dxa"/>
          </w:tcPr>
          <w:p w14:paraId="34951E8D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14:paraId="57C1E87A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5" w:type="dxa"/>
          </w:tcPr>
          <w:p w14:paraId="450087AE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4062059D" w14:textId="77777777" w:rsidR="00B205B4" w:rsidRPr="00263979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0B7E24FD" w14:textId="77777777" w:rsidR="00B205B4" w:rsidRPr="00263979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015DC64C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5B4" w14:paraId="22E21A41" w14:textId="77777777" w:rsidTr="00F14CFC">
        <w:tc>
          <w:tcPr>
            <w:tcW w:w="1804" w:type="dxa"/>
          </w:tcPr>
          <w:p w14:paraId="0AF5521B" w14:textId="6C845957" w:rsidR="00B205B4" w:rsidRPr="008C76E8" w:rsidRDefault="00F14CFC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msa-AquaGen</w:t>
            </w:r>
            <w:proofErr w:type="spellEnd"/>
          </w:p>
        </w:tc>
        <w:tc>
          <w:tcPr>
            <w:tcW w:w="923" w:type="dxa"/>
          </w:tcPr>
          <w:p w14:paraId="005B7E9B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5" w:type="dxa"/>
          </w:tcPr>
          <w:p w14:paraId="5114BBA2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236F1226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7717FD24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6E5736E6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5B4" w14:paraId="69096521" w14:textId="77777777" w:rsidTr="00F14CFC">
        <w:tc>
          <w:tcPr>
            <w:tcW w:w="1804" w:type="dxa"/>
          </w:tcPr>
          <w:p w14:paraId="5715FD76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23" w:type="dxa"/>
          </w:tcPr>
          <w:p w14:paraId="01A98D82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495" w:type="dxa"/>
          </w:tcPr>
          <w:p w14:paraId="60A66E72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42" w:type="dxa"/>
          </w:tcPr>
          <w:p w14:paraId="6BE7EA6C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 (1.1)</w:t>
            </w:r>
          </w:p>
        </w:tc>
        <w:tc>
          <w:tcPr>
            <w:tcW w:w="2127" w:type="dxa"/>
          </w:tcPr>
          <w:p w14:paraId="3B1922D4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0 (21.6)</w:t>
            </w:r>
          </w:p>
        </w:tc>
        <w:tc>
          <w:tcPr>
            <w:tcW w:w="1989" w:type="dxa"/>
          </w:tcPr>
          <w:p w14:paraId="4E59E094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 (0.015)</w:t>
            </w:r>
          </w:p>
        </w:tc>
      </w:tr>
      <w:tr w:rsidR="00B205B4" w14:paraId="2EB60B97" w14:textId="77777777" w:rsidTr="00F14CFC">
        <w:tc>
          <w:tcPr>
            <w:tcW w:w="1804" w:type="dxa"/>
          </w:tcPr>
          <w:p w14:paraId="28799B40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14:paraId="5C45AE2E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495" w:type="dxa"/>
          </w:tcPr>
          <w:p w14:paraId="783802EF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42" w:type="dxa"/>
          </w:tcPr>
          <w:p w14:paraId="17D57E11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(0.6)</w:t>
            </w:r>
          </w:p>
        </w:tc>
        <w:tc>
          <w:tcPr>
            <w:tcW w:w="2127" w:type="dxa"/>
          </w:tcPr>
          <w:p w14:paraId="745213BC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5 (6.4)</w:t>
            </w:r>
          </w:p>
        </w:tc>
        <w:tc>
          <w:tcPr>
            <w:tcW w:w="1989" w:type="dxa"/>
          </w:tcPr>
          <w:p w14:paraId="0BCC1108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5B4" w14:paraId="01EDBEE1" w14:textId="77777777" w:rsidTr="00F14CFC">
        <w:tc>
          <w:tcPr>
            <w:tcW w:w="1804" w:type="dxa"/>
          </w:tcPr>
          <w:p w14:paraId="18E775BA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14:paraId="029C1A32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5" w:type="dxa"/>
          </w:tcPr>
          <w:p w14:paraId="39A5976D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20AF1156" w14:textId="77777777" w:rsidR="00B205B4" w:rsidRPr="00263979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7738C776" w14:textId="77777777" w:rsidR="00B205B4" w:rsidRPr="00263979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5848F50C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5B4" w14:paraId="37C35B93" w14:textId="77777777" w:rsidTr="00F14CFC">
        <w:tc>
          <w:tcPr>
            <w:tcW w:w="1804" w:type="dxa"/>
          </w:tcPr>
          <w:p w14:paraId="18C07856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qu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23" w:type="dxa"/>
          </w:tcPr>
          <w:p w14:paraId="2AD5305F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495" w:type="dxa"/>
          </w:tcPr>
          <w:p w14:paraId="4FAD6EAC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42" w:type="dxa"/>
          </w:tcPr>
          <w:p w14:paraId="4B7BA53C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 (1.2)</w:t>
            </w:r>
          </w:p>
        </w:tc>
        <w:tc>
          <w:tcPr>
            <w:tcW w:w="2127" w:type="dxa"/>
          </w:tcPr>
          <w:p w14:paraId="617EC616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.5 (2.8)</w:t>
            </w:r>
          </w:p>
        </w:tc>
        <w:tc>
          <w:tcPr>
            <w:tcW w:w="1989" w:type="dxa"/>
          </w:tcPr>
          <w:p w14:paraId="57822B48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2 (0.015)</w:t>
            </w:r>
          </w:p>
        </w:tc>
      </w:tr>
      <w:tr w:rsidR="00B205B4" w14:paraId="313CABEB" w14:textId="77777777" w:rsidTr="00F14CFC">
        <w:tc>
          <w:tcPr>
            <w:tcW w:w="1804" w:type="dxa"/>
          </w:tcPr>
          <w:p w14:paraId="5C9CD7E3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14:paraId="0813163B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495" w:type="dxa"/>
          </w:tcPr>
          <w:p w14:paraId="5F488516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42" w:type="dxa"/>
          </w:tcPr>
          <w:p w14:paraId="7C268AE9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 (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</w:tcPr>
          <w:p w14:paraId="6DABF864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2 (4.0)</w:t>
            </w:r>
          </w:p>
        </w:tc>
        <w:tc>
          <w:tcPr>
            <w:tcW w:w="1989" w:type="dxa"/>
          </w:tcPr>
          <w:p w14:paraId="7964F5F5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05B4" w14:paraId="2A8F4C42" w14:textId="77777777" w:rsidTr="00F14CFC">
        <w:tc>
          <w:tcPr>
            <w:tcW w:w="1804" w:type="dxa"/>
            <w:tcBorders>
              <w:bottom w:val="single" w:sz="4" w:space="0" w:color="auto"/>
            </w:tcBorders>
          </w:tcPr>
          <w:p w14:paraId="7F9C3035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25F2594A" w14:textId="77777777" w:rsidR="00B205B4" w:rsidRDefault="00B205B4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5D58456C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E6C1C66" w14:textId="77777777" w:rsidR="00B205B4" w:rsidRPr="00263979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48A3891" w14:textId="77777777" w:rsidR="00B205B4" w:rsidRPr="00263979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35A8DF67" w14:textId="77777777" w:rsidR="00B205B4" w:rsidRDefault="00B205B4" w:rsidP="008479E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EE41536" w14:textId="77777777" w:rsidR="00AB59EE" w:rsidRDefault="00AB59EE" w:rsidP="00B205B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0E6A4C" w14:textId="77777777" w:rsidR="00AB59EE" w:rsidRDefault="00AB59EE" w:rsidP="00B205B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E2061C" w14:textId="5DC8DCDF" w:rsidR="00B205B4" w:rsidRPr="00263979" w:rsidRDefault="005B5F88" w:rsidP="00B205B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ppInf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05B4" w:rsidRPr="00263979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205B4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B205B4" w:rsidRPr="00263979">
        <w:rPr>
          <w:rFonts w:ascii="Times New Roman" w:hAnsi="Times New Roman" w:cs="Times New Roman"/>
          <w:sz w:val="24"/>
          <w:szCs w:val="24"/>
          <w:lang w:val="en-US"/>
        </w:rPr>
        <w:t xml:space="preserve">. Number of semi-natural channels </w:t>
      </w:r>
      <w:r w:rsidR="009E0AEB">
        <w:rPr>
          <w:rFonts w:ascii="Times New Roman" w:hAnsi="Times New Roman" w:cs="Times New Roman"/>
          <w:sz w:val="24"/>
          <w:szCs w:val="24"/>
          <w:lang w:val="en-US"/>
        </w:rPr>
        <w:t xml:space="preserve">stocked with wild and/or farmed-wild hybrid </w:t>
      </w:r>
      <w:r w:rsidR="009E0AEB" w:rsidRPr="00263979">
        <w:rPr>
          <w:rFonts w:ascii="Times New Roman" w:hAnsi="Times New Roman" w:cs="Times New Roman"/>
          <w:sz w:val="24"/>
          <w:szCs w:val="24"/>
          <w:lang w:val="en-US"/>
        </w:rPr>
        <w:t xml:space="preserve">Atlantic salmon juveniles </w:t>
      </w:r>
      <w:r w:rsidR="009E0AEB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B205B4" w:rsidRPr="00263979">
        <w:rPr>
          <w:rFonts w:ascii="Times New Roman" w:hAnsi="Times New Roman" w:cs="Times New Roman"/>
          <w:sz w:val="24"/>
          <w:szCs w:val="24"/>
          <w:lang w:val="en-US"/>
        </w:rPr>
        <w:t xml:space="preserve"> low </w:t>
      </w:r>
      <w:r w:rsidR="009E0AEB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B205B4" w:rsidRPr="00263979">
        <w:rPr>
          <w:rFonts w:ascii="Times New Roman" w:hAnsi="Times New Roman" w:cs="Times New Roman"/>
          <w:sz w:val="24"/>
          <w:szCs w:val="24"/>
          <w:lang w:val="en-US"/>
        </w:rPr>
        <w:t xml:space="preserve"> high food availability, </w:t>
      </w:r>
      <w:r w:rsidR="00B205B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205B4" w:rsidRPr="0026397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="00B205B4">
        <w:rPr>
          <w:rFonts w:ascii="Times New Roman" w:hAnsi="Times New Roman" w:cs="Times New Roman"/>
          <w:sz w:val="24"/>
          <w:szCs w:val="24"/>
          <w:lang w:val="en-US"/>
        </w:rPr>
        <w:t>allopatry</w:t>
      </w:r>
      <w:proofErr w:type="spellEnd"/>
      <w:r w:rsidR="00B205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0AEB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="00B205B4" w:rsidRPr="00263979">
        <w:rPr>
          <w:rFonts w:ascii="Times New Roman" w:hAnsi="Times New Roman" w:cs="Times New Roman"/>
          <w:sz w:val="24"/>
          <w:szCs w:val="24"/>
          <w:lang w:val="en-US"/>
        </w:rPr>
        <w:t>sympatry</w:t>
      </w:r>
      <w:proofErr w:type="spellEnd"/>
      <w:r w:rsidR="00B205B4" w:rsidRPr="002639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87C8F">
        <w:rPr>
          <w:rFonts w:ascii="Times New Roman" w:hAnsi="Times New Roman" w:cs="Times New Roman"/>
          <w:sz w:val="24"/>
          <w:szCs w:val="24"/>
          <w:lang w:val="en-US"/>
        </w:rPr>
        <w:t xml:space="preserve">Given in parentheses are </w:t>
      </w:r>
      <w:r w:rsidR="009E0A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87C8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B5228">
        <w:rPr>
          <w:rFonts w:ascii="Times New Roman" w:hAnsi="Times New Roman" w:cs="Times New Roman"/>
          <w:sz w:val="24"/>
          <w:szCs w:val="24"/>
          <w:lang w:val="en-US"/>
        </w:rPr>
        <w:t xml:space="preserve">umber of semi-natural streams </w:t>
      </w:r>
      <w:r w:rsidR="00387C8F">
        <w:rPr>
          <w:rFonts w:ascii="Times New Roman" w:hAnsi="Times New Roman" w:cs="Times New Roman"/>
          <w:sz w:val="24"/>
          <w:szCs w:val="24"/>
          <w:lang w:val="en-US"/>
        </w:rPr>
        <w:t>for each treatment remaining after omitting streams with holes in the mesh</w:t>
      </w:r>
      <w:r w:rsidR="00DB522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205B4" w:rsidRPr="00263979">
        <w:rPr>
          <w:rFonts w:ascii="Times New Roman" w:hAnsi="Times New Roman" w:cs="Times New Roman"/>
          <w:sz w:val="24"/>
          <w:szCs w:val="24"/>
          <w:lang w:val="en-US"/>
        </w:rPr>
        <w:t xml:space="preserve">The number of families and individuals per family used </w:t>
      </w:r>
      <w:r w:rsidR="00F31F5B">
        <w:rPr>
          <w:rFonts w:ascii="Times New Roman" w:hAnsi="Times New Roman" w:cs="Times New Roman"/>
          <w:sz w:val="24"/>
          <w:szCs w:val="24"/>
          <w:lang w:val="en-US"/>
        </w:rPr>
        <w:t xml:space="preserve">per channel </w:t>
      </w:r>
      <w:r w:rsidR="00B205B4" w:rsidRPr="00263979">
        <w:rPr>
          <w:rFonts w:ascii="Times New Roman" w:hAnsi="Times New Roman" w:cs="Times New Roman"/>
          <w:sz w:val="24"/>
          <w:szCs w:val="24"/>
          <w:lang w:val="en-US"/>
        </w:rPr>
        <w:t>in the different treatments is also given</w:t>
      </w:r>
      <w:r w:rsidR="001B516E">
        <w:rPr>
          <w:rFonts w:ascii="Times New Roman" w:hAnsi="Times New Roman" w:cs="Times New Roman"/>
          <w:sz w:val="24"/>
          <w:szCs w:val="24"/>
          <w:lang w:val="en-US"/>
        </w:rPr>
        <w:t xml:space="preserve"> together with a proxy for initial biomass (based on mean female e</w:t>
      </w:r>
      <w:r w:rsidR="009E0AEB">
        <w:rPr>
          <w:rFonts w:ascii="Times New Roman" w:hAnsi="Times New Roman" w:cs="Times New Roman"/>
          <w:sz w:val="24"/>
          <w:szCs w:val="24"/>
          <w:lang w:val="en-US"/>
        </w:rPr>
        <w:t>mbryo</w:t>
      </w:r>
      <w:r w:rsidR="001B51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13B4">
        <w:rPr>
          <w:rFonts w:ascii="Times New Roman" w:hAnsi="Times New Roman" w:cs="Times New Roman"/>
          <w:sz w:val="24"/>
          <w:szCs w:val="24"/>
          <w:lang w:val="en-US"/>
        </w:rPr>
        <w:t>mass</w:t>
      </w:r>
      <w:r w:rsidR="001B516E">
        <w:rPr>
          <w:rFonts w:ascii="Times New Roman" w:hAnsi="Times New Roman" w:cs="Times New Roman"/>
          <w:sz w:val="24"/>
          <w:szCs w:val="24"/>
          <w:lang w:val="en-US"/>
        </w:rPr>
        <w:t>) in the stream channels with different competi</w:t>
      </w:r>
      <w:r w:rsidR="009E0AEB">
        <w:rPr>
          <w:rFonts w:ascii="Times New Roman" w:hAnsi="Times New Roman" w:cs="Times New Roman"/>
          <w:sz w:val="24"/>
          <w:szCs w:val="24"/>
          <w:lang w:val="en-US"/>
        </w:rPr>
        <w:t>ti</w:t>
      </w:r>
      <w:r w:rsidR="001B516E">
        <w:rPr>
          <w:rFonts w:ascii="Times New Roman" w:hAnsi="Times New Roman" w:cs="Times New Roman"/>
          <w:sz w:val="24"/>
          <w:szCs w:val="24"/>
          <w:lang w:val="en-US"/>
        </w:rPr>
        <w:t>on treatments.</w:t>
      </w:r>
    </w:p>
    <w:tbl>
      <w:tblPr>
        <w:tblStyle w:val="TableGrid"/>
        <w:tblW w:w="10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269"/>
        <w:gridCol w:w="944"/>
        <w:gridCol w:w="1213"/>
        <w:gridCol w:w="943"/>
        <w:gridCol w:w="1484"/>
        <w:gridCol w:w="2096"/>
      </w:tblGrid>
      <w:tr w:rsidR="008479E9" w:rsidRPr="008E2786" w14:paraId="25F99EE4" w14:textId="1E0FF736" w:rsidTr="008479E9">
        <w:trPr>
          <w:trHeight w:val="543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78111AB0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s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39CCD2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foo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B7369EF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food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35B3C0E7" w14:textId="1012263F" w:rsidR="006625CF" w:rsidRPr="00263979" w:rsidRDefault="006625CF" w:rsidP="008E278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am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4BFC37E8" w14:textId="1D32A446" w:rsidR="006625CF" w:rsidRPr="00263979" w:rsidRDefault="006625CF" w:rsidP="008E278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proofErr w:type="spellStart"/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</w:t>
            </w:r>
            <w:r w:rsidRPr="002639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58B8F88" w14:textId="4D535B80" w:rsidR="006625CF" w:rsidRPr="00263979" w:rsidRDefault="001B516E" w:rsidP="001B51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b</w:t>
            </w:r>
            <w:r w:rsidR="006625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ma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</w:tr>
      <w:tr w:rsidR="008479E9" w:rsidRPr="008E2786" w14:paraId="68D40276" w14:textId="360E4819" w:rsidTr="008479E9">
        <w:trPr>
          <w:trHeight w:val="558"/>
        </w:trPr>
        <w:tc>
          <w:tcPr>
            <w:tcW w:w="3371" w:type="dxa"/>
            <w:gridSpan w:val="2"/>
            <w:tcBorders>
              <w:top w:val="single" w:sz="4" w:space="0" w:color="auto"/>
            </w:tcBorders>
          </w:tcPr>
          <w:p w14:paraId="745161F9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39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lopatry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12882CB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A2E90F8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277C513D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67454E26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5CF0ABF1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9E9" w:rsidRPr="008E2786" w14:paraId="5C13E502" w14:textId="1801139F" w:rsidTr="008479E9">
        <w:trPr>
          <w:trHeight w:val="558"/>
        </w:trPr>
        <w:tc>
          <w:tcPr>
            <w:tcW w:w="3371" w:type="dxa"/>
            <w:gridSpan w:val="2"/>
          </w:tcPr>
          <w:p w14:paraId="286F4FF8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944" w:type="dxa"/>
          </w:tcPr>
          <w:p w14:paraId="515BB489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3" w:type="dxa"/>
          </w:tcPr>
          <w:p w14:paraId="4629C4A2" w14:textId="55E7372B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943" w:type="dxa"/>
          </w:tcPr>
          <w:p w14:paraId="4B696506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84" w:type="dxa"/>
          </w:tcPr>
          <w:p w14:paraId="25557FC8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96" w:type="dxa"/>
          </w:tcPr>
          <w:p w14:paraId="7C5A70C8" w14:textId="1748F0D4" w:rsidR="006625CF" w:rsidRPr="00263979" w:rsidRDefault="001B516E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</w:tr>
      <w:tr w:rsidR="008479E9" w:rsidRPr="008E2786" w14:paraId="18D40C2E" w14:textId="34A5A770" w:rsidTr="008479E9">
        <w:trPr>
          <w:trHeight w:val="558"/>
        </w:trPr>
        <w:tc>
          <w:tcPr>
            <w:tcW w:w="3371" w:type="dxa"/>
            <w:gridSpan w:val="2"/>
          </w:tcPr>
          <w:p w14:paraId="02457744" w14:textId="3AD4D5C4" w:rsidR="006625CF" w:rsidRPr="00263979" w:rsidRDefault="006625CF" w:rsidP="008E278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bri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 mother</w:t>
            </w:r>
          </w:p>
        </w:tc>
        <w:tc>
          <w:tcPr>
            <w:tcW w:w="944" w:type="dxa"/>
          </w:tcPr>
          <w:p w14:paraId="3DFD10A5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3" w:type="dxa"/>
          </w:tcPr>
          <w:p w14:paraId="3074527A" w14:textId="71969C00" w:rsidR="006625CF" w:rsidRPr="00263979" w:rsidRDefault="006625CF" w:rsidP="00DB52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8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3" w:type="dxa"/>
          </w:tcPr>
          <w:p w14:paraId="798CD634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84" w:type="dxa"/>
          </w:tcPr>
          <w:p w14:paraId="2B027876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96" w:type="dxa"/>
          </w:tcPr>
          <w:p w14:paraId="5215340D" w14:textId="644BC14A" w:rsidR="006625CF" w:rsidRPr="00263979" w:rsidRDefault="001B516E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</w:tr>
      <w:tr w:rsidR="008479E9" w:rsidRPr="008E2786" w14:paraId="70F37F78" w14:textId="127AB1B0" w:rsidTr="008479E9">
        <w:trPr>
          <w:trHeight w:val="1101"/>
        </w:trPr>
        <w:tc>
          <w:tcPr>
            <w:tcW w:w="3371" w:type="dxa"/>
            <w:gridSpan w:val="2"/>
          </w:tcPr>
          <w:p w14:paraId="19E3F4DD" w14:textId="12198CDC" w:rsidR="006625CF" w:rsidRPr="00263979" w:rsidRDefault="006625CF" w:rsidP="008E278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bri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ed mother</w:t>
            </w:r>
          </w:p>
        </w:tc>
        <w:tc>
          <w:tcPr>
            <w:tcW w:w="944" w:type="dxa"/>
          </w:tcPr>
          <w:p w14:paraId="593585F2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3" w:type="dxa"/>
          </w:tcPr>
          <w:p w14:paraId="75606F93" w14:textId="21B5B32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87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3" w:type="dxa"/>
          </w:tcPr>
          <w:p w14:paraId="0FA5525E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84" w:type="dxa"/>
          </w:tcPr>
          <w:p w14:paraId="41785E81" w14:textId="77777777" w:rsidR="006625CF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54558C48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</w:tcPr>
          <w:p w14:paraId="07FF740C" w14:textId="494330A3" w:rsidR="006625CF" w:rsidRPr="00263979" w:rsidRDefault="001B516E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9</w:t>
            </w:r>
          </w:p>
        </w:tc>
      </w:tr>
      <w:tr w:rsidR="008479E9" w:rsidRPr="008E2786" w14:paraId="68244E6F" w14:textId="6E13B24B" w:rsidTr="008479E9">
        <w:trPr>
          <w:trHeight w:val="558"/>
        </w:trPr>
        <w:tc>
          <w:tcPr>
            <w:tcW w:w="3371" w:type="dxa"/>
            <w:gridSpan w:val="2"/>
          </w:tcPr>
          <w:p w14:paraId="486E0C37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ympatry</w:t>
            </w:r>
          </w:p>
        </w:tc>
        <w:tc>
          <w:tcPr>
            <w:tcW w:w="944" w:type="dxa"/>
          </w:tcPr>
          <w:p w14:paraId="40D769EE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</w:tcPr>
          <w:p w14:paraId="2307A209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14:paraId="76DFED30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14:paraId="079B33F1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</w:tcPr>
          <w:p w14:paraId="04ABE175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9E9" w:rsidRPr="008E2786" w14:paraId="242B1D08" w14:textId="50F502DF" w:rsidTr="008479E9">
        <w:trPr>
          <w:trHeight w:val="558"/>
        </w:trPr>
        <w:tc>
          <w:tcPr>
            <w:tcW w:w="3371" w:type="dxa"/>
            <w:gridSpan w:val="2"/>
          </w:tcPr>
          <w:p w14:paraId="53E1E6C5" w14:textId="793D806D" w:rsidR="006625CF" w:rsidRPr="00263979" w:rsidRDefault="006625CF" w:rsidP="008E278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 and hybri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 mother</w:t>
            </w:r>
          </w:p>
        </w:tc>
        <w:tc>
          <w:tcPr>
            <w:tcW w:w="944" w:type="dxa"/>
          </w:tcPr>
          <w:p w14:paraId="1C5EE35E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3" w:type="dxa"/>
          </w:tcPr>
          <w:p w14:paraId="7F4551C7" w14:textId="7072181B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943" w:type="dxa"/>
          </w:tcPr>
          <w:p w14:paraId="215F4E2F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84" w:type="dxa"/>
          </w:tcPr>
          <w:p w14:paraId="60472389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96" w:type="dxa"/>
          </w:tcPr>
          <w:p w14:paraId="627BF5C8" w14:textId="31ADC79D" w:rsidR="006625CF" w:rsidRPr="00263979" w:rsidRDefault="001B516E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</w:tr>
      <w:tr w:rsidR="008479E9" w:rsidRPr="008E2786" w14:paraId="2EDB7898" w14:textId="4890F284" w:rsidTr="008479E9">
        <w:trPr>
          <w:trHeight w:val="543"/>
        </w:trPr>
        <w:tc>
          <w:tcPr>
            <w:tcW w:w="3371" w:type="dxa"/>
            <w:gridSpan w:val="2"/>
            <w:tcBorders>
              <w:bottom w:val="single" w:sz="4" w:space="0" w:color="auto"/>
            </w:tcBorders>
          </w:tcPr>
          <w:p w14:paraId="250582B7" w14:textId="4774D1C1" w:rsidR="006625CF" w:rsidRPr="00263979" w:rsidRDefault="006625CF" w:rsidP="008E278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 and hybri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ed mother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5F7472E8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169129D" w14:textId="6413BCBE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06FBCCD5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4EDB8E9" w14:textId="77777777" w:rsidR="006625CF" w:rsidRPr="00263979" w:rsidRDefault="006625CF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3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7BB48B44" w14:textId="239A06B4" w:rsidR="006625CF" w:rsidRPr="00263979" w:rsidRDefault="001B516E" w:rsidP="008F20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4</w:t>
            </w:r>
          </w:p>
        </w:tc>
      </w:tr>
    </w:tbl>
    <w:p w14:paraId="34AE30AB" w14:textId="77777777" w:rsidR="00B205B4" w:rsidRDefault="00B205B4" w:rsidP="00B205B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8DD49C" w14:textId="77777777" w:rsidR="00B205B4" w:rsidRPr="008E2786" w:rsidRDefault="00B205B4">
      <w:pPr>
        <w:rPr>
          <w:lang w:val="en-GB"/>
        </w:rPr>
      </w:pPr>
    </w:p>
    <w:p w14:paraId="553EDE68" w14:textId="77777777" w:rsidR="008E2786" w:rsidRDefault="008E2786" w:rsidP="003052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p w14:paraId="16C6A560" w14:textId="7E87A352" w:rsidR="002B7578" w:rsidRDefault="009C3AEB" w:rsidP="003052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D132DA5" wp14:editId="0831EE17">
            <wp:extent cx="5760720" cy="32537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2Consumption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0ED7D" w14:textId="2F6DC9FE" w:rsidR="009C2E4E" w:rsidRDefault="005A49E9" w:rsidP="003052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pp</w:t>
      </w:r>
      <w:r w:rsidR="007F6D75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nf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gure 1. </w:t>
      </w:r>
      <w:r w:rsidR="006A636D">
        <w:rPr>
          <w:rFonts w:ascii="Times New Roman" w:hAnsi="Times New Roman" w:cs="Times New Roman"/>
          <w:sz w:val="24"/>
          <w:szCs w:val="24"/>
          <w:lang w:val="en-US"/>
        </w:rPr>
        <w:t xml:space="preserve">Residual </w:t>
      </w:r>
      <w:r w:rsidR="009E13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05213">
        <w:rPr>
          <w:rFonts w:ascii="Times New Roman" w:hAnsi="Times New Roman" w:cs="Times New Roman"/>
          <w:sz w:val="24"/>
          <w:szCs w:val="24"/>
          <w:lang w:val="en-US"/>
        </w:rPr>
        <w:t>MR</w:t>
      </w:r>
      <w:r w:rsidR="001C3BA1">
        <w:rPr>
          <w:rFonts w:ascii="Times New Roman" w:hAnsi="Times New Roman" w:cs="Times New Roman"/>
          <w:sz w:val="24"/>
          <w:szCs w:val="24"/>
          <w:lang w:val="en-US"/>
        </w:rPr>
        <w:t xml:space="preserve"> of Atlantic salmon emb</w:t>
      </w:r>
      <w:r w:rsidR="0030521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C3BA1">
        <w:rPr>
          <w:rFonts w:ascii="Times New Roman" w:hAnsi="Times New Roman" w:cs="Times New Roman"/>
          <w:sz w:val="24"/>
          <w:szCs w:val="24"/>
          <w:lang w:val="en-US"/>
        </w:rPr>
        <w:t xml:space="preserve">yos from the a) </w:t>
      </w:r>
      <w:proofErr w:type="spellStart"/>
      <w:r w:rsidR="001C3BA1">
        <w:rPr>
          <w:rFonts w:ascii="Times New Roman" w:hAnsi="Times New Roman" w:cs="Times New Roman"/>
          <w:sz w:val="24"/>
          <w:szCs w:val="24"/>
          <w:lang w:val="en-US"/>
        </w:rPr>
        <w:t>Imsa-AquaGen</w:t>
      </w:r>
      <w:proofErr w:type="spellEnd"/>
      <w:r w:rsidR="001C3BA1">
        <w:rPr>
          <w:rFonts w:ascii="Times New Roman" w:hAnsi="Times New Roman" w:cs="Times New Roman"/>
          <w:sz w:val="24"/>
          <w:szCs w:val="24"/>
          <w:lang w:val="en-US"/>
        </w:rPr>
        <w:t xml:space="preserve"> and b) </w:t>
      </w:r>
      <w:proofErr w:type="spellStart"/>
      <w:r w:rsidR="001C3BA1">
        <w:rPr>
          <w:rFonts w:ascii="Times New Roman" w:hAnsi="Times New Roman" w:cs="Times New Roman"/>
          <w:sz w:val="24"/>
          <w:szCs w:val="24"/>
          <w:lang w:val="en-US"/>
        </w:rPr>
        <w:t>Surna-AquaGen</w:t>
      </w:r>
      <w:proofErr w:type="spellEnd"/>
      <w:r w:rsidR="001C3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5BB7">
        <w:rPr>
          <w:rFonts w:ascii="Times New Roman" w:hAnsi="Times New Roman" w:cs="Times New Roman"/>
          <w:sz w:val="24"/>
          <w:szCs w:val="24"/>
          <w:lang w:val="en-US"/>
        </w:rPr>
        <w:t>crosses</w:t>
      </w:r>
      <w:r w:rsidR="006A636D">
        <w:rPr>
          <w:rFonts w:ascii="Times New Roman" w:hAnsi="Times New Roman" w:cs="Times New Roman"/>
          <w:sz w:val="24"/>
          <w:szCs w:val="24"/>
          <w:lang w:val="en-US"/>
        </w:rPr>
        <w:t xml:space="preserve">, extracted from </w:t>
      </w:r>
      <w:r w:rsidR="005E3666">
        <w:rPr>
          <w:rFonts w:ascii="Times New Roman" w:hAnsi="Times New Roman" w:cs="Times New Roman"/>
          <w:sz w:val="24"/>
          <w:szCs w:val="24"/>
          <w:lang w:val="en-US"/>
        </w:rPr>
        <w:t xml:space="preserve">linear </w:t>
      </w:r>
      <w:r w:rsidR="002B7578">
        <w:rPr>
          <w:rFonts w:ascii="Times New Roman" w:hAnsi="Times New Roman" w:cs="Times New Roman"/>
          <w:sz w:val="24"/>
          <w:szCs w:val="24"/>
          <w:lang w:val="en-US"/>
        </w:rPr>
        <w:t xml:space="preserve">models </w:t>
      </w:r>
      <w:r w:rsidR="006A636D">
        <w:rPr>
          <w:rFonts w:ascii="Times New Roman" w:hAnsi="Times New Roman" w:cs="Times New Roman"/>
          <w:sz w:val="24"/>
          <w:szCs w:val="24"/>
          <w:lang w:val="en-US"/>
        </w:rPr>
        <w:t xml:space="preserve">estimating </w:t>
      </w:r>
      <w:r w:rsidR="002B7578">
        <w:rPr>
          <w:rFonts w:ascii="Times New Roman" w:hAnsi="Times New Roman" w:cs="Times New Roman"/>
          <w:sz w:val="24"/>
          <w:szCs w:val="24"/>
          <w:lang w:val="en-US"/>
        </w:rPr>
        <w:t>O2 consumption</w:t>
      </w:r>
      <w:r w:rsidR="001C3BA1">
        <w:rPr>
          <w:rFonts w:ascii="Times New Roman" w:hAnsi="Times New Roman" w:cs="Times New Roman"/>
          <w:sz w:val="24"/>
          <w:szCs w:val="24"/>
          <w:lang w:val="en-US"/>
        </w:rPr>
        <w:t xml:space="preserve"> (log10 transformed)</w:t>
      </w:r>
      <w:r w:rsidR="006A636D">
        <w:rPr>
          <w:rFonts w:ascii="Times New Roman" w:hAnsi="Times New Roman" w:cs="Times New Roman"/>
          <w:sz w:val="24"/>
          <w:szCs w:val="24"/>
          <w:lang w:val="en-US"/>
        </w:rPr>
        <w:t xml:space="preserve"> as a function of the duration of the measurement</w:t>
      </w:r>
      <w:r w:rsidR="001C3BA1">
        <w:rPr>
          <w:rFonts w:ascii="Times New Roman" w:hAnsi="Times New Roman" w:cs="Times New Roman"/>
          <w:sz w:val="24"/>
          <w:szCs w:val="24"/>
          <w:lang w:val="en-US"/>
        </w:rPr>
        <w:t xml:space="preserve"> period</w:t>
      </w:r>
      <w:r w:rsidR="006A636D">
        <w:rPr>
          <w:rFonts w:ascii="Times New Roman" w:hAnsi="Times New Roman" w:cs="Times New Roman"/>
          <w:sz w:val="24"/>
          <w:szCs w:val="24"/>
          <w:lang w:val="en-US"/>
        </w:rPr>
        <w:t xml:space="preserve">, plotted </w:t>
      </w:r>
      <w:r w:rsidR="001C3BA1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6A636D">
        <w:rPr>
          <w:rFonts w:ascii="Times New Roman" w:hAnsi="Times New Roman" w:cs="Times New Roman"/>
          <w:sz w:val="24"/>
          <w:szCs w:val="24"/>
          <w:lang w:val="en-US"/>
        </w:rPr>
        <w:t xml:space="preserve">embryo </w:t>
      </w:r>
      <w:r w:rsidR="002B7578">
        <w:rPr>
          <w:rFonts w:ascii="Times New Roman" w:hAnsi="Times New Roman" w:cs="Times New Roman"/>
          <w:sz w:val="24"/>
          <w:szCs w:val="24"/>
          <w:lang w:val="en-US"/>
        </w:rPr>
        <w:t xml:space="preserve">mass. Note that the residuals are not corrected for </w:t>
      </w:r>
      <w:r w:rsidR="00CC0CD1">
        <w:rPr>
          <w:rFonts w:ascii="Times New Roman" w:hAnsi="Times New Roman" w:cs="Times New Roman"/>
          <w:sz w:val="24"/>
          <w:szCs w:val="24"/>
          <w:lang w:val="en-US"/>
        </w:rPr>
        <w:t xml:space="preserve">embryo </w:t>
      </w:r>
      <w:r w:rsidR="002B7578">
        <w:rPr>
          <w:rFonts w:ascii="Times New Roman" w:hAnsi="Times New Roman" w:cs="Times New Roman"/>
          <w:sz w:val="24"/>
          <w:szCs w:val="24"/>
          <w:lang w:val="en-US"/>
        </w:rPr>
        <w:t xml:space="preserve">mass and </w:t>
      </w:r>
      <w:r w:rsidR="001C3BA1">
        <w:rPr>
          <w:rFonts w:ascii="Times New Roman" w:hAnsi="Times New Roman" w:cs="Times New Roman"/>
          <w:sz w:val="24"/>
          <w:szCs w:val="24"/>
          <w:lang w:val="en-US"/>
        </w:rPr>
        <w:t xml:space="preserve">thus </w:t>
      </w:r>
      <w:r w:rsidR="002B7578">
        <w:rPr>
          <w:rFonts w:ascii="Times New Roman" w:hAnsi="Times New Roman" w:cs="Times New Roman"/>
          <w:sz w:val="24"/>
          <w:szCs w:val="24"/>
          <w:lang w:val="en-US"/>
        </w:rPr>
        <w:t xml:space="preserve">differ from the </w:t>
      </w:r>
      <w:r w:rsidR="001C3BA1">
        <w:rPr>
          <w:rFonts w:ascii="Times New Roman" w:hAnsi="Times New Roman" w:cs="Times New Roman"/>
          <w:sz w:val="24"/>
          <w:szCs w:val="24"/>
          <w:lang w:val="en-US"/>
        </w:rPr>
        <w:t xml:space="preserve">residuals </w:t>
      </w:r>
      <w:r w:rsidR="002B7578">
        <w:rPr>
          <w:rFonts w:ascii="Times New Roman" w:hAnsi="Times New Roman" w:cs="Times New Roman"/>
          <w:sz w:val="24"/>
          <w:szCs w:val="24"/>
          <w:lang w:val="en-US"/>
        </w:rPr>
        <w:t xml:space="preserve">used as estimates for mass-specific </w:t>
      </w:r>
      <w:r w:rsidR="009E13B4">
        <w:rPr>
          <w:rFonts w:ascii="Times New Roman" w:hAnsi="Times New Roman" w:cs="Times New Roman"/>
          <w:sz w:val="24"/>
          <w:szCs w:val="24"/>
          <w:lang w:val="en-US"/>
        </w:rPr>
        <w:t>SMR</w:t>
      </w:r>
      <w:r w:rsidR="002B7578">
        <w:rPr>
          <w:rFonts w:ascii="Times New Roman" w:hAnsi="Times New Roman" w:cs="Times New Roman"/>
          <w:sz w:val="24"/>
          <w:szCs w:val="24"/>
          <w:lang w:val="en-US"/>
        </w:rPr>
        <w:t xml:space="preserve">.   </w:t>
      </w:r>
    </w:p>
    <w:p w14:paraId="19B110E7" w14:textId="77777777" w:rsidR="009C2E4E" w:rsidRDefault="009C2E4E" w:rsidP="003052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E21E53" w14:textId="77777777" w:rsidR="009C2E4E" w:rsidRDefault="009C2E4E" w:rsidP="003052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B216AA" w14:textId="77777777" w:rsidR="009C2E4E" w:rsidRDefault="009C2E4E" w:rsidP="003052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4776A2" w14:textId="77777777" w:rsidR="00B205B4" w:rsidRPr="009C3AEB" w:rsidRDefault="00B205B4" w:rsidP="00561590">
      <w:pPr>
        <w:spacing w:line="480" w:lineRule="auto"/>
        <w:rPr>
          <w:lang w:val="en-GB"/>
        </w:rPr>
      </w:pPr>
    </w:p>
    <w:sectPr w:rsidR="00B205B4" w:rsidRPr="009C3A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EC0BE0"/>
    <w:multiLevelType w:val="hybridMultilevel"/>
    <w:tmpl w:val="FA5E936C"/>
    <w:lvl w:ilvl="0" w:tplc="E98C6220">
      <w:start w:val="4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504FEE"/>
    <w:multiLevelType w:val="hybridMultilevel"/>
    <w:tmpl w:val="0C6E121A"/>
    <w:lvl w:ilvl="0" w:tplc="02DE60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5B4"/>
    <w:rsid w:val="000734CA"/>
    <w:rsid w:val="00075B15"/>
    <w:rsid w:val="0008633C"/>
    <w:rsid w:val="00123F8E"/>
    <w:rsid w:val="00152F66"/>
    <w:rsid w:val="001A7AD6"/>
    <w:rsid w:val="001B516E"/>
    <w:rsid w:val="001B5BA9"/>
    <w:rsid w:val="001C3BA1"/>
    <w:rsid w:val="002B7578"/>
    <w:rsid w:val="00305213"/>
    <w:rsid w:val="00323871"/>
    <w:rsid w:val="0035049C"/>
    <w:rsid w:val="00387C8F"/>
    <w:rsid w:val="003A1BC4"/>
    <w:rsid w:val="003B7052"/>
    <w:rsid w:val="003B7C93"/>
    <w:rsid w:val="003D1958"/>
    <w:rsid w:val="003F6359"/>
    <w:rsid w:val="00446E8A"/>
    <w:rsid w:val="00454635"/>
    <w:rsid w:val="00461E9B"/>
    <w:rsid w:val="004E051C"/>
    <w:rsid w:val="0053558A"/>
    <w:rsid w:val="00561590"/>
    <w:rsid w:val="0056388B"/>
    <w:rsid w:val="00597B77"/>
    <w:rsid w:val="005A49E9"/>
    <w:rsid w:val="005B5F88"/>
    <w:rsid w:val="005E3666"/>
    <w:rsid w:val="0064499F"/>
    <w:rsid w:val="006625CF"/>
    <w:rsid w:val="00683E86"/>
    <w:rsid w:val="006A636D"/>
    <w:rsid w:val="006B49A5"/>
    <w:rsid w:val="006E279D"/>
    <w:rsid w:val="007C2427"/>
    <w:rsid w:val="007F6D75"/>
    <w:rsid w:val="00831DB0"/>
    <w:rsid w:val="008479E9"/>
    <w:rsid w:val="0087479D"/>
    <w:rsid w:val="008D135B"/>
    <w:rsid w:val="008D46B6"/>
    <w:rsid w:val="008E2786"/>
    <w:rsid w:val="008E50D0"/>
    <w:rsid w:val="00905BB7"/>
    <w:rsid w:val="009765C5"/>
    <w:rsid w:val="00981299"/>
    <w:rsid w:val="00993F7E"/>
    <w:rsid w:val="009A0625"/>
    <w:rsid w:val="009C2E4E"/>
    <w:rsid w:val="009C3AEB"/>
    <w:rsid w:val="009E0AEB"/>
    <w:rsid w:val="009E13B4"/>
    <w:rsid w:val="009E6830"/>
    <w:rsid w:val="009F6760"/>
    <w:rsid w:val="00A02633"/>
    <w:rsid w:val="00A2531C"/>
    <w:rsid w:val="00A35153"/>
    <w:rsid w:val="00A50F60"/>
    <w:rsid w:val="00AB59EE"/>
    <w:rsid w:val="00B205B4"/>
    <w:rsid w:val="00B701AD"/>
    <w:rsid w:val="00B80743"/>
    <w:rsid w:val="00BB04EB"/>
    <w:rsid w:val="00C2200B"/>
    <w:rsid w:val="00C24FC5"/>
    <w:rsid w:val="00C95C15"/>
    <w:rsid w:val="00CC0CD1"/>
    <w:rsid w:val="00CE2E26"/>
    <w:rsid w:val="00D042CE"/>
    <w:rsid w:val="00D22286"/>
    <w:rsid w:val="00D346F0"/>
    <w:rsid w:val="00D9685B"/>
    <w:rsid w:val="00DB5228"/>
    <w:rsid w:val="00DB6EBB"/>
    <w:rsid w:val="00DD47BF"/>
    <w:rsid w:val="00E673FB"/>
    <w:rsid w:val="00EE1151"/>
    <w:rsid w:val="00F14CFC"/>
    <w:rsid w:val="00F31F5B"/>
    <w:rsid w:val="00FB50C7"/>
    <w:rsid w:val="00FF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F6509"/>
  <w15:chartTrackingRefBased/>
  <w15:docId w15:val="{509D179B-2C41-4D3B-812B-C60978570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5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B205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0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5B4"/>
    <w:pPr>
      <w:spacing w:after="0" w:line="240" w:lineRule="auto"/>
    </w:pPr>
    <w:rPr>
      <w:rFonts w:ascii="Times New Roman" w:hAnsi="Times New Roman" w:cs="Times New Roman"/>
      <w:color w:val="000000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5B4"/>
    <w:rPr>
      <w:rFonts w:ascii="Times New Roman" w:hAnsi="Times New Roman" w:cs="Times New Roman"/>
      <w:color w:val="000000"/>
      <w:sz w:val="20"/>
      <w:szCs w:val="20"/>
      <w:lang w:eastAsia="nb-NO"/>
    </w:rPr>
  </w:style>
  <w:style w:type="character" w:customStyle="1" w:styleId="NoSpacingChar">
    <w:name w:val="No Spacing Char"/>
    <w:basedOn w:val="DefaultParagraphFont"/>
    <w:link w:val="NoSpacing"/>
    <w:uiPriority w:val="1"/>
    <w:rsid w:val="00B205B4"/>
  </w:style>
  <w:style w:type="paragraph" w:styleId="BalloonText">
    <w:name w:val="Balloon Text"/>
    <w:basedOn w:val="Normal"/>
    <w:link w:val="BalloonTextChar"/>
    <w:uiPriority w:val="99"/>
    <w:semiHidden/>
    <w:unhideWhenUsed/>
    <w:rsid w:val="00B20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5B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F8E"/>
    <w:pPr>
      <w:spacing w:after="160"/>
    </w:pPr>
    <w:rPr>
      <w:rFonts w:ascii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F8E"/>
    <w:rPr>
      <w:rFonts w:ascii="Times New Roman" w:hAnsi="Times New Roman" w:cs="Times New Roman"/>
      <w:b/>
      <w:bCs/>
      <w:color w:val="000000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9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en, Grethe</dc:creator>
  <cp:keywords/>
  <dc:description/>
  <cp:lastModifiedBy>Camero, Jeroseh Jessica</cp:lastModifiedBy>
  <cp:revision>4</cp:revision>
  <dcterms:created xsi:type="dcterms:W3CDTF">2018-10-15T13:50:00Z</dcterms:created>
  <dcterms:modified xsi:type="dcterms:W3CDTF">2019-01-14T11:52:00Z</dcterms:modified>
</cp:coreProperties>
</file>